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69011" w14:textId="4AA24C57" w:rsidR="00C02218" w:rsidRPr="008277AF" w:rsidRDefault="00C02218" w:rsidP="00C02218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 w:rsidRPr="008277AF">
        <w:rPr>
          <w:rFonts w:eastAsia="Cambria" w:cs="Times New Roman"/>
          <w:b/>
          <w:szCs w:val="24"/>
        </w:rPr>
        <w:t xml:space="preserve">Supplementary Table </w:t>
      </w:r>
      <w:r w:rsidR="004360E1" w:rsidRPr="008277AF">
        <w:rPr>
          <w:rFonts w:eastAsia="Cambria" w:cs="Times New Roman"/>
          <w:b/>
          <w:szCs w:val="24"/>
        </w:rPr>
        <w:t>2</w:t>
      </w:r>
      <w:r w:rsidRPr="008277AF">
        <w:rPr>
          <w:rFonts w:eastAsia="Cambria" w:cs="Times New Roman"/>
          <w:b/>
          <w:szCs w:val="24"/>
        </w:rPr>
        <w:t>. Pathological changes of organs in Foxp3</w:t>
      </w:r>
      <w:r w:rsidRPr="008277AF">
        <w:rPr>
          <w:rFonts w:eastAsia="Cambria" w:cs="Times New Roman"/>
          <w:b/>
          <w:i/>
          <w:iCs/>
          <w:szCs w:val="24"/>
          <w:vertAlign w:val="superscript"/>
        </w:rPr>
        <w:t>YFP/Cre</w:t>
      </w:r>
      <w:r w:rsidRPr="008277AF">
        <w:rPr>
          <w:rFonts w:eastAsia="Cambria" w:cs="Times New Roman"/>
          <w:b/>
          <w:szCs w:val="24"/>
        </w:rPr>
        <w:t xml:space="preserve"> HuR</w:t>
      </w:r>
      <w:r w:rsidRPr="008277AF">
        <w:rPr>
          <w:rFonts w:eastAsia="Cambria" w:cs="Times New Roman"/>
          <w:b/>
          <w:i/>
          <w:iCs/>
          <w:szCs w:val="24"/>
          <w:vertAlign w:val="superscript"/>
        </w:rPr>
        <w:t>fl/fl</w:t>
      </w:r>
      <w:r w:rsidRPr="008277AF">
        <w:rPr>
          <w:rFonts w:eastAsia="Cambria" w:cs="Times New Roman"/>
          <w:b/>
          <w:szCs w:val="24"/>
        </w:rPr>
        <w:t xml:space="preserve"> mice on H&amp;E slides</w:t>
      </w:r>
      <w:r w:rsidRPr="008277AF">
        <w:rPr>
          <w:rFonts w:eastAsia="SimSun" w:cs="Times New Roman"/>
          <w:b/>
          <w:szCs w:val="24"/>
          <w:lang w:eastAsia="zh-CN"/>
        </w:rPr>
        <w:t xml:space="preserve"> (n=4 mice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669"/>
        <w:gridCol w:w="7511"/>
      </w:tblGrid>
      <w:tr w:rsidR="00C02218" w:rsidRPr="00FC17C7" w14:paraId="02103201" w14:textId="77777777" w:rsidTr="00856C67">
        <w:trPr>
          <w:trHeight w:val="557"/>
        </w:trPr>
        <w:tc>
          <w:tcPr>
            <w:tcW w:w="16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C19472" w14:textId="278B7C87" w:rsidR="00C02218" w:rsidRPr="00FC17C7" w:rsidRDefault="00C02218" w:rsidP="008277AF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Organ</w:t>
            </w:r>
            <w:r w:rsidR="008277AF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75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68C311" w14:textId="77777777" w:rsidR="00C02218" w:rsidRPr="00FC17C7" w:rsidRDefault="00C02218" w:rsidP="008277AF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Pathological Observations and Severity</w:t>
            </w:r>
          </w:p>
        </w:tc>
      </w:tr>
      <w:tr w:rsidR="00C02218" w:rsidRPr="00FC17C7" w14:paraId="25A395E0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B0723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Bladder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9B17" w14:textId="77777777" w:rsidR="00C02218" w:rsidRPr="00FC17C7" w:rsidRDefault="00C02218" w:rsidP="00856C67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Occasional hyaline droplets in epithelium (mild)</w:t>
            </w:r>
          </w:p>
        </w:tc>
      </w:tr>
      <w:tr w:rsidR="00C02218" w:rsidRPr="00FC17C7" w14:paraId="3BAA152E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8805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Ileum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F2E5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Segmented filamentous bacteria (SFB), mild</w:t>
            </w:r>
          </w:p>
        </w:tc>
      </w:tr>
      <w:tr w:rsidR="00C02218" w:rsidRPr="00FC17C7" w14:paraId="1D1E852A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B6553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Kidney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ACBEF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Moderate-severe bilateral pyelonephritis and hydronephrosis; focal moderate unilateral pyelonephritis and hydronephrosis; occasional hyaline droplets in pelvic epithelium</w:t>
            </w:r>
          </w:p>
        </w:tc>
      </w:tr>
      <w:tr w:rsidR="00C02218" w:rsidRPr="00FC17C7" w14:paraId="5063EA1E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611E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Liver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592F7" w14:textId="77777777" w:rsidR="00C02218" w:rsidRPr="00FC17C7" w:rsidRDefault="00C02218" w:rsidP="00856C67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Multifocal extramedullary hematopoiesis (mild-moderate); mild portal and perivascular mononuclear cell infiltrates; focal microgranuloma (mild)</w:t>
            </w:r>
          </w:p>
        </w:tc>
      </w:tr>
      <w:tr w:rsidR="00C02218" w:rsidRPr="00FC17C7" w14:paraId="1A837859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5951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Lung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38C9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Moderate-marked perivascular lymphoid infiltrates; diffuse acidophilic macrophage accumulation in alveoli; hyaline droplets in bronchiolar epithelium (mild-moderate)</w:t>
            </w:r>
          </w:p>
        </w:tc>
      </w:tr>
      <w:tr w:rsidR="00C02218" w:rsidRPr="00FC17C7" w14:paraId="0DE39E8A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B597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Lymph nodes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F31BB" w14:textId="77777777" w:rsidR="00C02218" w:rsidRPr="00FC17C7" w:rsidRDefault="00C02218" w:rsidP="00856C67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Reactive</w:t>
            </w:r>
          </w:p>
        </w:tc>
      </w:tr>
      <w:tr w:rsidR="00C02218" w:rsidRPr="00FC17C7" w14:paraId="3728C504" w14:textId="77777777" w:rsidTr="00856C67">
        <w:trPr>
          <w:trHeight w:val="35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D22C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Skin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CB1C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Diffuse epidermal hyperplasia with hyperkeratosis; mild-moderate increase in dermal mononuclear (primarily macrophages) and polymorphonuclear cells (dermatitis); focal edema and hyperplasia (mild overall)</w:t>
            </w:r>
          </w:p>
        </w:tc>
      </w:tr>
      <w:tr w:rsidR="00C02218" w:rsidRPr="00FC17C7" w14:paraId="38337A70" w14:textId="77777777" w:rsidTr="00856C67">
        <w:trPr>
          <w:trHeight w:val="36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B0E1C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Spleen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11FA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FC17C7">
              <w:rPr>
                <w:rFonts w:cs="Times New Roman"/>
                <w:szCs w:val="24"/>
              </w:rPr>
              <w:t>Marked extramedullary hematopoiesis; mild-moderate extramedullary hematopoiesis</w:t>
            </w:r>
          </w:p>
        </w:tc>
      </w:tr>
      <w:tr w:rsidR="00C02218" w:rsidRPr="00FC17C7" w14:paraId="19D43F2F" w14:textId="77777777" w:rsidTr="00856C67">
        <w:trPr>
          <w:trHeight w:val="368"/>
        </w:trPr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9ECF3A1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FC17C7">
              <w:rPr>
                <w:rFonts w:cs="Times New Roman"/>
                <w:b/>
                <w:bCs/>
                <w:szCs w:val="24"/>
              </w:rPr>
              <w:t>Stomach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24B3245" w14:textId="77777777" w:rsidR="00C02218" w:rsidRPr="00FC17C7" w:rsidRDefault="00C02218" w:rsidP="00856C67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FC17C7">
              <w:rPr>
                <w:rFonts w:cs="Times New Roman"/>
                <w:szCs w:val="24"/>
              </w:rPr>
              <w:t>Mild focal gastritis; numerous hyaline droplets in apical enterocytes; mild patchy lymphocytic to neutrophilic infiltrates, likely incidental</w:t>
            </w:r>
          </w:p>
        </w:tc>
      </w:tr>
    </w:tbl>
    <w:p w14:paraId="7E88B7CD" w14:textId="77777777" w:rsidR="00C02218" w:rsidRPr="008277AF" w:rsidRDefault="00C02218" w:rsidP="00C02218">
      <w:pPr>
        <w:spacing w:before="0" w:after="0"/>
        <w:rPr>
          <w:rFonts w:cs="Times New Roman"/>
          <w:i/>
          <w:iCs/>
          <w:sz w:val="16"/>
          <w:szCs w:val="16"/>
        </w:rPr>
      </w:pPr>
    </w:p>
    <w:p w14:paraId="5E00407C" w14:textId="6A40A0BD" w:rsidR="00C02218" w:rsidRPr="00FC17C7" w:rsidRDefault="008277AF" w:rsidP="00C02218">
      <w:pPr>
        <w:spacing w:before="0" w:after="0"/>
        <w:rPr>
          <w:rFonts w:cs="Times New Roman"/>
          <w:i/>
          <w:iCs/>
        </w:rPr>
      </w:pPr>
      <w:r>
        <w:rPr>
          <w:rFonts w:cs="Times New Roman"/>
          <w:i/>
          <w:iCs/>
          <w:szCs w:val="24"/>
        </w:rPr>
        <w:t>*</w:t>
      </w:r>
      <w:r w:rsidR="00C02218" w:rsidRPr="00FC17C7">
        <w:rPr>
          <w:rFonts w:cs="Times New Roman"/>
          <w:i/>
          <w:iCs/>
          <w:szCs w:val="24"/>
        </w:rPr>
        <w:t xml:space="preserve">All other </w:t>
      </w:r>
      <w:proofErr w:type="gramStart"/>
      <w:r w:rsidR="00C02218" w:rsidRPr="00FC17C7">
        <w:rPr>
          <w:rFonts w:cs="Times New Roman"/>
          <w:i/>
          <w:iCs/>
          <w:szCs w:val="24"/>
        </w:rPr>
        <w:t>examined organs</w:t>
      </w:r>
      <w:proofErr w:type="gramEnd"/>
      <w:r w:rsidR="00C02218" w:rsidRPr="00FC17C7">
        <w:rPr>
          <w:rFonts w:cs="Times New Roman"/>
          <w:i/>
          <w:iCs/>
          <w:szCs w:val="24"/>
        </w:rPr>
        <w:t>, including adrenals, brain, cecum/colon, duodenum, heart, jejunum, pancreas</w:t>
      </w:r>
      <w:r w:rsidR="00C02218" w:rsidRPr="00FC17C7">
        <w:rPr>
          <w:rFonts w:cs="Times New Roman"/>
          <w:i/>
          <w:iCs/>
        </w:rPr>
        <w:t>, salivary glands, and thymus, showed no significant lesions (NSL).</w:t>
      </w:r>
    </w:p>
    <w:p w14:paraId="31F0EA75" w14:textId="77777777" w:rsidR="0041285E" w:rsidRDefault="0041285E"/>
    <w:sectPr w:rsidR="00412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18"/>
    <w:rsid w:val="001C2FFA"/>
    <w:rsid w:val="0041285E"/>
    <w:rsid w:val="004360E1"/>
    <w:rsid w:val="007B5C9C"/>
    <w:rsid w:val="008277AF"/>
    <w:rsid w:val="00913E1A"/>
    <w:rsid w:val="00936437"/>
    <w:rsid w:val="00937DEF"/>
    <w:rsid w:val="00A429D6"/>
    <w:rsid w:val="00C02218"/>
    <w:rsid w:val="00E5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0CC9"/>
  <w15:chartTrackingRefBased/>
  <w15:docId w15:val="{7458195C-C5DA-466D-84B3-9D943A8C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18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2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2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2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2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2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2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2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21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21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21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2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21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2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21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2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21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2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2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Office Word</Application>
  <DocSecurity>0</DocSecurity>
  <Lines>10</Lines>
  <Paragraphs>2</Paragraphs>
  <ScaleCrop>false</ScaleCrop>
  <Company>Michigan Medicine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tahi, Fatima</dc:creator>
  <cp:keywords/>
  <dc:description/>
  <cp:lastModifiedBy>Fattahi, Fatima</cp:lastModifiedBy>
  <cp:revision>3</cp:revision>
  <dcterms:created xsi:type="dcterms:W3CDTF">2025-07-04T23:36:00Z</dcterms:created>
  <dcterms:modified xsi:type="dcterms:W3CDTF">2025-07-06T02:07:00Z</dcterms:modified>
</cp:coreProperties>
</file>